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D3B72" w14:textId="7744866F" w:rsidR="00B44F90" w:rsidRPr="00782AE2" w:rsidRDefault="00B44F90">
      <w:pPr>
        <w:rPr>
          <w:rFonts w:ascii="Calibri" w:eastAsia="Times New Roman" w:hAnsi="Calibri" w:cs="Calibri"/>
          <w:b/>
          <w:bCs/>
          <w:color w:val="000000" w:themeColor="text1"/>
          <w:kern w:val="0"/>
          <w14:ligatures w14:val="none"/>
        </w:rPr>
      </w:pPr>
      <w:r w:rsidRPr="00FA1714">
        <w:rPr>
          <w:rFonts w:ascii="Calibri" w:eastAsia="Times New Roman" w:hAnsi="Calibri" w:cs="Calibri"/>
          <w:b/>
          <w:bCs/>
          <w:color w:val="000000" w:themeColor="text1"/>
          <w:kern w:val="0"/>
          <w:lang w:val="en-IN"/>
          <w14:ligatures w14:val="none"/>
        </w:rPr>
        <w:t>TABLE S2.</w:t>
      </w:r>
      <w:r w:rsidRPr="00FA1714">
        <w:rPr>
          <w:rFonts w:ascii="Calibri" w:eastAsia="Times New Roman" w:hAnsi="Calibri" w:cs="Calibri"/>
          <w:color w:val="000000"/>
          <w:kern w:val="0"/>
          <w:lang w:val="en-IN"/>
          <w14:ligatures w14:val="none"/>
        </w:rPr>
        <w:t xml:space="preserve"> Antimicrobial susceptibilities of 106 DTR-PA is</w:t>
      </w:r>
      <w:r w:rsidRPr="00FA1714">
        <w:rPr>
          <w:rFonts w:ascii="Calibri" w:eastAsia="Times New Roman" w:hAnsi="Calibri" w:cs="Calibri"/>
          <w:color w:val="000000" w:themeColor="text1"/>
          <w:kern w:val="0"/>
          <w:lang w:val="en-IN"/>
          <w14:ligatures w14:val="none"/>
        </w:rPr>
        <w:t>olates.</w:t>
      </w:r>
    </w:p>
    <w:p w14:paraId="77CF1D0A" w14:textId="77777777" w:rsidR="00B44F90" w:rsidRPr="00782AE2" w:rsidRDefault="00B44F90">
      <w:pPr>
        <w:rPr>
          <w:color w:val="000000" w:themeColor="text1"/>
        </w:rPr>
      </w:pPr>
    </w:p>
    <w:tbl>
      <w:tblPr>
        <w:tblW w:w="9330" w:type="dxa"/>
        <w:tblLayout w:type="fixed"/>
        <w:tblLook w:val="04A0" w:firstRow="1" w:lastRow="0" w:firstColumn="1" w:lastColumn="0" w:noHBand="0" w:noVBand="1"/>
      </w:tblPr>
      <w:tblGrid>
        <w:gridCol w:w="4080"/>
        <w:gridCol w:w="1300"/>
        <w:gridCol w:w="1991"/>
        <w:gridCol w:w="1959"/>
      </w:tblGrid>
      <w:tr w:rsidR="00782AE2" w:rsidRPr="00782AE2" w14:paraId="1D250329" w14:textId="77777777" w:rsidTr="00B44F90">
        <w:trPr>
          <w:trHeight w:val="380"/>
        </w:trPr>
        <w:tc>
          <w:tcPr>
            <w:tcW w:w="4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F3F142" w14:textId="77777777" w:rsidR="00B44F90" w:rsidRPr="00782AE2" w:rsidRDefault="00B44F90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</w:pPr>
          </w:p>
          <w:p w14:paraId="4E8BA7F0" w14:textId="2448F536" w:rsidR="00FA1714" w:rsidRPr="00FA1714" w:rsidRDefault="00FA1714" w:rsidP="00B44F90">
            <w:pPr>
              <w:ind w:right="360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Antimicrobial agents</w:t>
            </w:r>
          </w:p>
        </w:tc>
        <w:tc>
          <w:tcPr>
            <w:tcW w:w="52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B692A7" w14:textId="77777777" w:rsidR="00FA1714" w:rsidRPr="00FA1714" w:rsidRDefault="00FA1714" w:rsidP="00FA171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 xml:space="preserve">Percentage of susceptibility group (number of </w:t>
            </w:r>
            <w:proofErr w:type="gramStart"/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isolates)</w:t>
            </w: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vertAlign w:val="superscript"/>
                <w:lang w:val="en-US"/>
                <w14:ligatures w14:val="none"/>
              </w:rPr>
              <w:t>a</w:t>
            </w:r>
            <w:proofErr w:type="gramEnd"/>
          </w:p>
        </w:tc>
      </w:tr>
      <w:tr w:rsidR="00782AE2" w:rsidRPr="00782AE2" w14:paraId="66888393" w14:textId="77777777" w:rsidTr="00C36E10">
        <w:trPr>
          <w:trHeight w:val="380"/>
        </w:trPr>
        <w:tc>
          <w:tcPr>
            <w:tcW w:w="4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F7045A" w14:textId="77777777" w:rsidR="00FA1714" w:rsidRPr="00FA1714" w:rsidRDefault="00FA1714" w:rsidP="00FA1714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6EBCF9" w14:textId="77777777" w:rsidR="00FA1714" w:rsidRPr="00FA1714" w:rsidRDefault="00FA1714" w:rsidP="00FA171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S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5472D9" w14:textId="77777777" w:rsidR="00FA1714" w:rsidRPr="00FA1714" w:rsidRDefault="00FA1714" w:rsidP="00FA171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I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C6D93C" w14:textId="77777777" w:rsidR="00FA1714" w:rsidRPr="00FA1714" w:rsidRDefault="00FA1714" w:rsidP="00FA171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R</w:t>
            </w:r>
          </w:p>
        </w:tc>
      </w:tr>
      <w:tr w:rsidR="00782AE2" w:rsidRPr="00782AE2" w14:paraId="678E4340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81C2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Antipseudomonal carbapen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AC3C6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43AA" w14:textId="77777777" w:rsidR="00FA1714" w:rsidRPr="00FA1714" w:rsidRDefault="00FA1714" w:rsidP="00FA17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CE90" w14:textId="77777777" w:rsidR="00FA1714" w:rsidRPr="00FA1714" w:rsidRDefault="00FA1714" w:rsidP="00FA17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782AE2" w:rsidRPr="00782AE2" w14:paraId="0AD48E3D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6DF64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Imipen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E3CF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0 (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45ED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1.9 (2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8B1C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98.1 (104)</w:t>
            </w:r>
          </w:p>
        </w:tc>
      </w:tr>
      <w:tr w:rsidR="00782AE2" w:rsidRPr="00782AE2" w14:paraId="626E17C2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15E34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Meropen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B288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0.0 (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8C360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0.0 (0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2E04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100 (106)</w:t>
            </w:r>
          </w:p>
        </w:tc>
      </w:tr>
      <w:tr w:rsidR="00782AE2" w:rsidRPr="00782AE2" w14:paraId="522C1B55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522E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proofErr w:type="spellStart"/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Doripene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78D58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0.9 (1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6529E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16.0 (17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5596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83.0 (88)</w:t>
            </w:r>
          </w:p>
        </w:tc>
      </w:tr>
      <w:tr w:rsidR="00782AE2" w:rsidRPr="00782AE2" w14:paraId="1B54DC74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5C6E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Antipseudomonal cephalospor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3A58D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2F7E6" w14:textId="77777777" w:rsidR="00FA1714" w:rsidRPr="00FA1714" w:rsidRDefault="00FA1714" w:rsidP="00FA171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D2A84" w14:textId="77777777" w:rsidR="00FA1714" w:rsidRPr="00FA1714" w:rsidRDefault="00FA1714" w:rsidP="00FA171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782AE2" w:rsidRPr="00782AE2" w14:paraId="2A104F1C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A0118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Ceftazid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BCFA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0.0 (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92B2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23.6 (25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8244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76.4 (81)</w:t>
            </w:r>
          </w:p>
        </w:tc>
      </w:tr>
      <w:tr w:rsidR="00782AE2" w:rsidRPr="00782AE2" w14:paraId="0291375F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7A7EF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Cefep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4F97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0.0 (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56E8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27.2 (47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D049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55.7 (59)</w:t>
            </w:r>
          </w:p>
        </w:tc>
      </w:tr>
      <w:tr w:rsidR="00782AE2" w:rsidRPr="00782AE2" w14:paraId="6EB51B4D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5E97E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Antipseudomonal penicillin + inhibi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402C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9A7B5" w14:textId="77777777" w:rsidR="00FA1714" w:rsidRPr="00FA1714" w:rsidRDefault="00FA1714" w:rsidP="00FA171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AEC9" w14:textId="77777777" w:rsidR="00FA1714" w:rsidRPr="00FA1714" w:rsidRDefault="00FA1714" w:rsidP="00FA171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782AE2" w:rsidRPr="00782AE2" w14:paraId="5214004C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54159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Piperacillin-tazobactam (CLSI 20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8CE38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0.0 (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20D9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43.4 (46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4EAE3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56.6 (60)</w:t>
            </w:r>
          </w:p>
        </w:tc>
      </w:tr>
      <w:tr w:rsidR="00782AE2" w:rsidRPr="00782AE2" w14:paraId="78117E44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4AC9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Piperacillin-tazobactam (CLSI 20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DF6E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0.0 (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53B6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16.0 (17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0AF1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84.0 (89)</w:t>
            </w:r>
          </w:p>
        </w:tc>
      </w:tr>
      <w:tr w:rsidR="00782AE2" w:rsidRPr="00782AE2" w14:paraId="304B514D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E034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Monobact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FB24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D5C29" w14:textId="77777777" w:rsidR="00FA1714" w:rsidRPr="00FA1714" w:rsidRDefault="00FA1714" w:rsidP="00FA171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60B2" w14:textId="77777777" w:rsidR="00FA1714" w:rsidRPr="00FA1714" w:rsidRDefault="00FA1714" w:rsidP="00FA171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782AE2" w:rsidRPr="00782AE2" w14:paraId="5612B6E9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B922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Aztreon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D361B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0.0 (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5ABD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22.6 (24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CF97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77.4 (82)</w:t>
            </w:r>
          </w:p>
        </w:tc>
      </w:tr>
      <w:tr w:rsidR="00782AE2" w:rsidRPr="00782AE2" w14:paraId="4E53A049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FE76E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Antipseudomonal fluoroquinolo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382F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E3905" w14:textId="77777777" w:rsidR="00FA1714" w:rsidRPr="00FA1714" w:rsidRDefault="00FA1714" w:rsidP="00FA171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3567" w14:textId="77777777" w:rsidR="00FA1714" w:rsidRPr="00FA1714" w:rsidRDefault="00FA1714" w:rsidP="00FA171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782AE2" w:rsidRPr="00782AE2" w14:paraId="08CEAC7E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F1A0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Levofloxac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A708D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0.0 (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9A93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17.9 (19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2F2EF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82.1 (87)</w:t>
            </w:r>
          </w:p>
        </w:tc>
      </w:tr>
      <w:tr w:rsidR="00782AE2" w:rsidRPr="00782AE2" w14:paraId="4CA4D479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264D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Ciprofloxac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65194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0.0 (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9379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32.1 (34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7AC7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67.9 (72)</w:t>
            </w:r>
          </w:p>
        </w:tc>
      </w:tr>
      <w:tr w:rsidR="00782AE2" w:rsidRPr="00782AE2" w14:paraId="1BBEE281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7F7ED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Aminoglycosid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345D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9187" w14:textId="77777777" w:rsidR="00FA1714" w:rsidRPr="00FA1714" w:rsidRDefault="00FA1714" w:rsidP="00FA171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B54C" w14:textId="77777777" w:rsidR="00FA1714" w:rsidRPr="00FA1714" w:rsidRDefault="00FA1714" w:rsidP="00FA171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782AE2" w:rsidRPr="00782AE2" w14:paraId="78347D5D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23B1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Gentamycin (CLSI 20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9F2F4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42.4 (4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3036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31.1 (33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82F3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26.4 (28)</w:t>
            </w:r>
          </w:p>
        </w:tc>
      </w:tr>
      <w:tr w:rsidR="00782AE2" w:rsidRPr="00782AE2" w14:paraId="34F821CA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A57DE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Tobramycin (CLSI 20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9585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80.2 (8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A0028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2.8 (3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ED80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17.0 (18)</w:t>
            </w:r>
          </w:p>
        </w:tc>
      </w:tr>
      <w:tr w:rsidR="00782AE2" w:rsidRPr="00782AE2" w14:paraId="121647FD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1781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Tobramycin (CLSI 20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7087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39.6 (42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BB84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29.2 (31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93F0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31.1 (33)</w:t>
            </w:r>
          </w:p>
        </w:tc>
      </w:tr>
      <w:tr w:rsidR="00782AE2" w:rsidRPr="00782AE2" w14:paraId="05EAA290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7AAA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Amikacin (CLSI 20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2D015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76.4 (81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86ED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9.4 (10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0F03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14.1 (15)</w:t>
            </w:r>
          </w:p>
        </w:tc>
      </w:tr>
      <w:tr w:rsidR="00782AE2" w:rsidRPr="00782AE2" w14:paraId="41CFF904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11D5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 xml:space="preserve">Amikacin (CLSI </w:t>
            </w:r>
            <w:proofErr w:type="gramStart"/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2023)</w:t>
            </w: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vertAlign w:val="superscript"/>
                <w:lang w:val="en-US"/>
                <w14:ligatures w14:val="none"/>
              </w:rPr>
              <w:t>b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7CF9A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56.0 (14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1BC4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20.0 (5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9F95C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24.0 (6)</w:t>
            </w:r>
          </w:p>
        </w:tc>
      </w:tr>
      <w:tr w:rsidR="00782AE2" w:rsidRPr="00782AE2" w14:paraId="2ECD82FE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E9F0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Polymyx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9412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685A" w14:textId="77777777" w:rsidR="00FA1714" w:rsidRPr="00FA1714" w:rsidRDefault="00FA1714" w:rsidP="00FA171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419A" w14:textId="77777777" w:rsidR="00FA1714" w:rsidRPr="00FA1714" w:rsidRDefault="00FA1714" w:rsidP="00FA171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782AE2" w:rsidRPr="00782AE2" w14:paraId="17A3EA49" w14:textId="77777777" w:rsidTr="00C36E10">
        <w:trPr>
          <w:trHeight w:val="380"/>
        </w:trPr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272025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Colist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08E511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486470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98.1 (104)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41FD6B" w14:textId="77777777" w:rsidR="00FA1714" w:rsidRPr="00FA1714" w:rsidRDefault="00FA1714" w:rsidP="00FA1714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US"/>
                <w14:ligatures w14:val="none"/>
              </w:rPr>
              <w:t>1.9 (2)</w:t>
            </w:r>
          </w:p>
        </w:tc>
      </w:tr>
      <w:tr w:rsidR="00782AE2" w:rsidRPr="00782AE2" w14:paraId="1DDA8009" w14:textId="77777777" w:rsidTr="00B44F90">
        <w:trPr>
          <w:trHeight w:val="380"/>
        </w:trPr>
        <w:tc>
          <w:tcPr>
            <w:tcW w:w="9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A21A" w14:textId="77777777" w:rsidR="00FA1714" w:rsidRPr="00FA1714" w:rsidRDefault="00FA1714" w:rsidP="00FA1714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IN"/>
                <w14:ligatures w14:val="none"/>
              </w:rPr>
              <w:t>a Unless mentioned, criteria for S/I/R are identical between CLSI M100-Ed32 (2022) and M100-Ed33 (2023).</w:t>
            </w:r>
          </w:p>
        </w:tc>
      </w:tr>
      <w:tr w:rsidR="00782AE2" w:rsidRPr="00782AE2" w14:paraId="1EE8ADB2" w14:textId="77777777" w:rsidTr="00C36E10">
        <w:trPr>
          <w:trHeight w:val="380"/>
        </w:trPr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C28E" w14:textId="7ED5A4D6" w:rsidR="00FA1714" w:rsidRPr="00782AE2" w:rsidRDefault="00FA1714" w:rsidP="00FA1714">
            <w:pPr>
              <w:rPr>
                <w:rFonts w:ascii="Calibri" w:eastAsia="Times New Roman" w:hAnsi="Calibri" w:cs="Calibri"/>
                <w:color w:val="000000" w:themeColor="text1"/>
                <w:kern w:val="0"/>
                <w:lang w:val="en-IN"/>
                <w14:ligatures w14:val="none"/>
              </w:rPr>
            </w:pP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vertAlign w:val="superscript"/>
                <w:lang w:val="en-IN"/>
                <w14:ligatures w14:val="none"/>
              </w:rPr>
              <w:t>b</w:t>
            </w:r>
            <w:r w:rsidRPr="00FA1714">
              <w:rPr>
                <w:rFonts w:ascii="Calibri" w:eastAsia="Times New Roman" w:hAnsi="Calibri" w:cs="Calibri"/>
                <w:color w:val="000000" w:themeColor="text1"/>
                <w:kern w:val="0"/>
                <w:lang w:val="en-IN"/>
                <w14:ligatures w14:val="none"/>
              </w:rPr>
              <w:t xml:space="preserve"> Amikacin MIC against urine-associated isolates only (n=25)</w:t>
            </w:r>
          </w:p>
          <w:p w14:paraId="626EA2C6" w14:textId="77777777" w:rsidR="00B44F90" w:rsidRPr="00FA1714" w:rsidRDefault="00B44F90" w:rsidP="00FA1714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6709" w14:textId="77777777" w:rsidR="00FA1714" w:rsidRPr="00FA1714" w:rsidRDefault="00FA1714" w:rsidP="00FA1714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</w:tbl>
    <w:p w14:paraId="3E046C47" w14:textId="77777777" w:rsidR="00DC435B" w:rsidRDefault="00DC435B"/>
    <w:sectPr w:rsidR="00DC43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714"/>
    <w:rsid w:val="000252AE"/>
    <w:rsid w:val="00782AE2"/>
    <w:rsid w:val="007B67EC"/>
    <w:rsid w:val="009E4639"/>
    <w:rsid w:val="00B44F90"/>
    <w:rsid w:val="00B853D7"/>
    <w:rsid w:val="00C36E10"/>
    <w:rsid w:val="00DC435B"/>
    <w:rsid w:val="00FA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93AD3"/>
  <w15:chartTrackingRefBased/>
  <w15:docId w15:val="{A75BD3B3-1AFD-434F-A354-1FF6D0257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31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野大和</dc:creator>
  <cp:keywords/>
  <dc:description/>
  <cp:lastModifiedBy>矢野大和</cp:lastModifiedBy>
  <cp:revision>5</cp:revision>
  <dcterms:created xsi:type="dcterms:W3CDTF">2024-02-20T03:35:00Z</dcterms:created>
  <dcterms:modified xsi:type="dcterms:W3CDTF">2024-03-11T06:51:00Z</dcterms:modified>
</cp:coreProperties>
</file>